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09E8" w:rsidRDefault="008309E8" w:rsidP="008309E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Tab</w:t>
      </w:r>
      <w:r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Results of BLAST species identification test for orchid </w:t>
      </w:r>
      <w:proofErr w:type="spellStart"/>
      <w:r w:rsidRPr="008309E8">
        <w:rPr>
          <w:rFonts w:ascii="Times New Roman" w:hAnsi="Times New Roman" w:cs="Times New Roman"/>
          <w:i/>
          <w:iCs/>
          <w:lang w:val="en-US"/>
        </w:rPr>
        <w:t>rpoB</w:t>
      </w:r>
      <w:proofErr w:type="spellEnd"/>
    </w:p>
    <w:p w:rsidR="004F0DBE" w:rsidRPr="003C1FFF" w:rsidRDefault="004F0DB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Grigliatabella"/>
        <w:tblpPr w:leftFromText="141" w:rightFromText="141" w:vertAnchor="text" w:horzAnchor="margin" w:tblpY="224"/>
        <w:tblW w:w="0" w:type="auto"/>
        <w:tblLook w:val="04A0" w:firstRow="1" w:lastRow="0" w:firstColumn="1" w:lastColumn="0" w:noHBand="0" w:noVBand="1"/>
      </w:tblPr>
      <w:tblGrid>
        <w:gridCol w:w="4889"/>
        <w:gridCol w:w="4889"/>
      </w:tblGrid>
      <w:tr w:rsidR="003C1FFF" w:rsidTr="005B069C">
        <w:tc>
          <w:tcPr>
            <w:tcW w:w="4889" w:type="dxa"/>
          </w:tcPr>
          <w:p w:rsidR="003C1FFF" w:rsidRDefault="0031731E" w:rsidP="003C1F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4889" w:type="dxa"/>
          </w:tcPr>
          <w:p w:rsidR="003C1FFF" w:rsidRDefault="003C1FFF" w:rsidP="003C1F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-GB"/>
              </w:rPr>
              <w:t>Bit-score</w:t>
            </w:r>
          </w:p>
        </w:tc>
      </w:tr>
      <w:tr w:rsidR="005B069C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1</w:t>
            </w:r>
          </w:p>
        </w:tc>
        <w:tc>
          <w:tcPr>
            <w:tcW w:w="4889" w:type="dxa"/>
          </w:tcPr>
          <w:p w:rsidR="005B069C" w:rsidRPr="00047434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7434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0474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47434">
              <w:rPr>
                <w:rFonts w:ascii="Times New Roman" w:hAnsi="Times New Roman" w:cs="Times New Roman"/>
                <w:i/>
                <w:sz w:val="24"/>
                <w:szCs w:val="24"/>
              </w:rPr>
              <w:t>chlorantha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:rsidR="005B069C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7434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0474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47434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99.36% </w:t>
            </w:r>
          </w:p>
          <w:p w:rsidR="005B069C" w:rsidRPr="00FF5D4C" w:rsidRDefault="003C1FFF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3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%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4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561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actylorhiza</w:t>
            </w:r>
            <w:proofErr w:type="spellEnd"/>
            <w:r w:rsidRPr="0097561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7561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%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5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.83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.83%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6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6.15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6.15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Tr="005B069C">
        <w:tc>
          <w:tcPr>
            <w:tcW w:w="4889" w:type="dxa"/>
          </w:tcPr>
          <w:p w:rsidR="005B069C" w:rsidRPr="005B069C" w:rsidRDefault="005B069C" w:rsidP="005B069C">
            <w:pPr>
              <w:tabs>
                <w:tab w:val="left" w:pos="177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7</w:t>
            </w: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4889" w:type="dxa"/>
          </w:tcPr>
          <w:p w:rsidR="005B069C" w:rsidRPr="00047434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viridis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97.75</w:t>
            </w:r>
            <w:r w:rsidR="00B966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5B069C" w:rsidRPr="00047434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97.75</w:t>
            </w:r>
            <w:r w:rsidR="00B966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5B069C" w:rsidRPr="00FF5D4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F5D4C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FF5D4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FF5D4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8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39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39%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9</w:t>
            </w:r>
          </w:p>
        </w:tc>
        <w:tc>
          <w:tcPr>
            <w:tcW w:w="4889" w:type="dxa"/>
          </w:tcPr>
          <w:p w:rsidR="005B069C" w:rsidRPr="00047434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viridis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98.07</w:t>
            </w:r>
            <w:r w:rsidR="00B966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5B069C" w:rsidRPr="00047434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98.07</w:t>
            </w:r>
            <w:r w:rsidR="00B966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5B069C" w:rsidRPr="00FF5D4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F5D4C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FF5D4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FF5D4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10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9.04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9.04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11</w:t>
            </w:r>
          </w:p>
        </w:tc>
        <w:tc>
          <w:tcPr>
            <w:tcW w:w="4889" w:type="dxa"/>
          </w:tcPr>
          <w:p w:rsidR="005B069C" w:rsidRPr="00047434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viridis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99.36</w:t>
            </w:r>
            <w:r w:rsidR="00B966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5B069C" w:rsidRPr="00047434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99.36</w:t>
            </w:r>
            <w:r w:rsidR="00B966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069C" w:rsidRPr="00FF5D4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F5D4C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FF5D4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FF5D4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5B069C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12</w:t>
            </w:r>
          </w:p>
        </w:tc>
        <w:tc>
          <w:tcPr>
            <w:tcW w:w="4889" w:type="dxa"/>
          </w:tcPr>
          <w:p w:rsidR="005B069C" w:rsidRPr="00047434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viridis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98.71</w:t>
            </w:r>
            <w:r w:rsidR="00B966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5B069C" w:rsidRPr="00047434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98.71% </w:t>
            </w:r>
          </w:p>
          <w:p w:rsidR="005B069C" w:rsidRPr="00FF5D4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F5D4C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FF5D4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FF5D4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13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14</w:t>
            </w:r>
          </w:p>
        </w:tc>
        <w:tc>
          <w:tcPr>
            <w:tcW w:w="4889" w:type="dxa"/>
          </w:tcPr>
          <w:p w:rsidR="005B069C" w:rsidRPr="00047434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viridis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98.71</w:t>
            </w:r>
            <w:r w:rsidR="00B966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5B069C" w:rsidRPr="00047434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majalis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98.71</w:t>
            </w:r>
            <w:r w:rsidR="00B966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069C" w:rsidRPr="00FF5D4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F5D4C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FF5D4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[</w:t>
            </w:r>
            <w:proofErr w:type="gramEnd"/>
            <w:r w:rsidRPr="00FF5D4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]</w:t>
            </w:r>
          </w:p>
        </w:tc>
      </w:tr>
      <w:tr w:rsidR="005B069C" w:rsidRPr="00B9669B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15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phalanther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masonium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0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phalanther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humilis</w:t>
            </w:r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0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5B069C" w:rsidRPr="00B9669B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B9669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B9669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B9669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]</w:t>
            </w:r>
          </w:p>
        </w:tc>
      </w:tr>
      <w:tr w:rsidR="005B069C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16</w:t>
            </w:r>
          </w:p>
        </w:tc>
        <w:tc>
          <w:tcPr>
            <w:tcW w:w="4889" w:type="dxa"/>
          </w:tcPr>
          <w:p w:rsidR="005B069C" w:rsidRPr="00047434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7434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0474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47434">
              <w:rPr>
                <w:rFonts w:ascii="Times New Roman" w:hAnsi="Times New Roman" w:cs="Times New Roman"/>
                <w:i/>
                <w:sz w:val="24"/>
                <w:szCs w:val="24"/>
              </w:rPr>
              <w:t>chlorantha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:rsidR="005B069C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7434">
              <w:rPr>
                <w:rFonts w:ascii="Times New Roman" w:hAnsi="Times New Roman" w:cs="Times New Roman"/>
                <w:i/>
                <w:sz w:val="24"/>
                <w:szCs w:val="24"/>
              </w:rPr>
              <w:t>Platanthera</w:t>
            </w:r>
            <w:proofErr w:type="spellEnd"/>
            <w:r w:rsidRPr="000474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47434">
              <w:rPr>
                <w:rFonts w:ascii="Times New Roman" w:hAnsi="Times New Roman" w:cs="Times New Roman"/>
                <w:i/>
                <w:sz w:val="24"/>
                <w:szCs w:val="24"/>
              </w:rPr>
              <w:t>mandarinorum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99.36</w:t>
            </w:r>
            <w:r w:rsidR="00B966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069C" w:rsidRPr="00FF5D4C" w:rsidRDefault="003C1FFF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17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phrys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hegode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39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Ophrys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ca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07%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18</w:t>
            </w:r>
          </w:p>
        </w:tc>
        <w:tc>
          <w:tcPr>
            <w:tcW w:w="4889" w:type="dxa"/>
          </w:tcPr>
          <w:p w:rsidR="005B069C" w:rsidRPr="00047434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Gymnadenia</w:t>
            </w:r>
            <w:proofErr w:type="spellEnd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conopsea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100</w:t>
            </w:r>
            <w:r w:rsidR="00B966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5B069C" w:rsidRDefault="005B069C" w:rsidP="005B0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Dactylorhiza</w:t>
            </w:r>
            <w:proofErr w:type="spellEnd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</w:rPr>
              <w:t>viridis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99.68</w:t>
            </w:r>
            <w:r w:rsidR="00B966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47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069C" w:rsidRPr="00FF5D4C" w:rsidRDefault="003C1FFF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19</w:t>
            </w:r>
          </w:p>
        </w:tc>
        <w:tc>
          <w:tcPr>
            <w:tcW w:w="4889" w:type="dxa"/>
          </w:tcPr>
          <w:p w:rsidR="005B069C" w:rsidRPr="00047434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FF5D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0%</w:t>
            </w:r>
          </w:p>
          <w:p w:rsidR="005B069C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FF5D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5D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047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0% </w:t>
            </w:r>
          </w:p>
          <w:p w:rsidR="005B069C" w:rsidRPr="00FF5D4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FF5D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]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27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%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29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%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31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% 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32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%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35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%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36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.71%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37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.83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.83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]</w:t>
            </w:r>
          </w:p>
        </w:tc>
      </w:tr>
      <w:tr w:rsidR="005B069C" w:rsidRPr="004566CE" w:rsidTr="005B069C">
        <w:tc>
          <w:tcPr>
            <w:tcW w:w="4889" w:type="dxa"/>
          </w:tcPr>
          <w:p w:rsidR="005B069C" w:rsidRPr="005B069C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69C">
              <w:rPr>
                <w:rFonts w:ascii="Times New Roman" w:hAnsi="Times New Roman" w:cs="Times New Roman"/>
                <w:b/>
                <w:sz w:val="24"/>
                <w:szCs w:val="24"/>
              </w:rPr>
              <w:t>G38</w:t>
            </w:r>
          </w:p>
        </w:tc>
        <w:tc>
          <w:tcPr>
            <w:tcW w:w="4889" w:type="dxa"/>
          </w:tcPr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.83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ctylorhiza</w:t>
            </w:r>
            <w:proofErr w:type="spellEnd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1F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jalis</w:t>
            </w:r>
            <w:proofErr w:type="spellEnd"/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.83</w:t>
            </w:r>
            <w:r w:rsidR="00B96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3C1F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5B069C" w:rsidRPr="003C1FFF" w:rsidRDefault="005B069C" w:rsidP="005B069C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gramStart"/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[</w:t>
            </w:r>
            <w:proofErr w:type="gramEnd"/>
            <w:r w:rsidR="005354E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3C1F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]</w:t>
            </w:r>
          </w:p>
        </w:tc>
      </w:tr>
    </w:tbl>
    <w:p w:rsidR="003C1FFF" w:rsidRPr="0004136A" w:rsidRDefault="003C1FFF" w:rsidP="003C1FFF">
      <w:pPr>
        <w:rPr>
          <w:rFonts w:ascii="Times New Roman" w:hAnsi="Times New Roman" w:cs="Times New Roman"/>
          <w:lang w:val="en-US"/>
        </w:rPr>
      </w:pPr>
    </w:p>
    <w:p w:rsidR="00702DE3" w:rsidRDefault="00702DE3" w:rsidP="00702DE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more than one reference sequence at top Bit-Score (at lea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9.5 %)</w:t>
      </w:r>
    </w:p>
    <w:p w:rsidR="00702DE3" w:rsidRDefault="00702DE3" w:rsidP="00702DE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all reference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sequ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top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Bit-score lower than 99.5%</w:t>
      </w:r>
    </w:p>
    <w:p w:rsidR="00702DE3" w:rsidRDefault="00702DE3" w:rsidP="00702D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02DE3" w:rsidRDefault="00702DE3" w:rsidP="00702DE3">
      <w:pPr>
        <w:rPr>
          <w:rFonts w:ascii="Times New Roman" w:hAnsi="Times New Roman" w:cs="Times New Roman"/>
          <w:lang w:val="en-US"/>
        </w:rPr>
      </w:pPr>
    </w:p>
    <w:p w:rsidR="005B069C" w:rsidRDefault="005B069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3CF7" w:rsidRDefault="00B53CF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3CF7" w:rsidRPr="00047434" w:rsidRDefault="00B53CF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53CF7" w:rsidRPr="000474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4315"/>
    <w:rsid w:val="00047434"/>
    <w:rsid w:val="001542DE"/>
    <w:rsid w:val="001E4315"/>
    <w:rsid w:val="00267178"/>
    <w:rsid w:val="0031731E"/>
    <w:rsid w:val="003C1FFF"/>
    <w:rsid w:val="003D034F"/>
    <w:rsid w:val="004566CE"/>
    <w:rsid w:val="004F0DBE"/>
    <w:rsid w:val="005354ED"/>
    <w:rsid w:val="005B069C"/>
    <w:rsid w:val="00702DE3"/>
    <w:rsid w:val="007431A3"/>
    <w:rsid w:val="007B7674"/>
    <w:rsid w:val="008309E8"/>
    <w:rsid w:val="0097561C"/>
    <w:rsid w:val="00A05E61"/>
    <w:rsid w:val="00A322B3"/>
    <w:rsid w:val="00AD2281"/>
    <w:rsid w:val="00B53CF7"/>
    <w:rsid w:val="00B9669B"/>
    <w:rsid w:val="00FF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47F18"/>
  <w15:docId w15:val="{5BF96C30-D9A1-4DA2-A052-E471E4215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E4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11">
    <w:name w:val="Tabella semplice - 11"/>
    <w:basedOn w:val="Tabellanormale"/>
    <w:uiPriority w:val="41"/>
    <w:rsid w:val="001E431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griglia1chiara-colore11">
    <w:name w:val="Tabella griglia 1 chiara - colore 11"/>
    <w:basedOn w:val="Tabellanormale"/>
    <w:uiPriority w:val="46"/>
    <w:rsid w:val="001E431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A322B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42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5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SALVATORE COZZOLINO</cp:lastModifiedBy>
  <cp:revision>17</cp:revision>
  <dcterms:created xsi:type="dcterms:W3CDTF">2020-07-27T17:57:00Z</dcterms:created>
  <dcterms:modified xsi:type="dcterms:W3CDTF">2020-08-15T09:50:00Z</dcterms:modified>
</cp:coreProperties>
</file>